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32F4E" w14:textId="2584FBDA" w:rsidR="009B3927" w:rsidRDefault="009B3927">
      <w:r>
        <w:t>S1</w:t>
      </w:r>
      <w:r w:rsidR="006141DC">
        <w:t xml:space="preserve"> Fig</w:t>
      </w:r>
      <w:r>
        <w:t>: Funnel plot with 95%C</w:t>
      </w:r>
      <w:r w:rsidR="0040530A">
        <w:t>I</w:t>
      </w:r>
      <w:r>
        <w:t xml:space="preserve"> for Exclusive Breastfeeding</w:t>
      </w:r>
      <w:r w:rsidR="0040530A">
        <w:t xml:space="preserve"> by </w:t>
      </w:r>
      <w:r w:rsidR="0040530A" w:rsidRPr="00B11AA5">
        <w:rPr>
          <w:rFonts w:asciiTheme="majorBidi" w:hAnsiTheme="majorBidi" w:cstheme="majorBidi"/>
          <w:sz w:val="24"/>
          <w:szCs w:val="24"/>
        </w:rPr>
        <w:t>Anglophone and Francophone West African countries</w:t>
      </w:r>
    </w:p>
    <w:p w14:paraId="06BC2208" w14:textId="21ABE0A9" w:rsidR="009B3927" w:rsidRDefault="009B3927">
      <w:r w:rsidRPr="009B3927">
        <w:rPr>
          <w:noProof/>
        </w:rPr>
        <w:drawing>
          <wp:inline distT="0" distB="0" distL="0" distR="0" wp14:anchorId="00D3D58E" wp14:editId="585A779E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1DC9" w14:textId="77777777" w:rsidR="0040530A" w:rsidRDefault="0040530A"/>
    <w:p w14:paraId="4F89736E" w14:textId="24ECC4BF" w:rsidR="0040530A" w:rsidRDefault="0040530A" w:rsidP="0040530A">
      <w:r>
        <w:t>S</w:t>
      </w:r>
      <w:r w:rsidR="00CD5839">
        <w:t>2</w:t>
      </w:r>
      <w:r w:rsidR="00F364C3">
        <w:t xml:space="preserve"> Fig</w:t>
      </w:r>
      <w:r>
        <w:t xml:space="preserve">: Funnel plot with 95%CI for Early Initiation of Breastfeeding (EIBF) by </w:t>
      </w:r>
      <w:r w:rsidRPr="00B11AA5">
        <w:rPr>
          <w:rFonts w:asciiTheme="majorBidi" w:hAnsiTheme="majorBidi" w:cstheme="majorBidi"/>
          <w:sz w:val="24"/>
          <w:szCs w:val="24"/>
        </w:rPr>
        <w:t>Anglophone and Francophone West African countries</w:t>
      </w:r>
    </w:p>
    <w:p w14:paraId="47B38487" w14:textId="0B2EA719" w:rsidR="0040530A" w:rsidRDefault="0040530A">
      <w:r w:rsidRPr="0040530A">
        <w:rPr>
          <w:noProof/>
        </w:rPr>
        <w:drawing>
          <wp:inline distT="0" distB="0" distL="0" distR="0" wp14:anchorId="57C61875" wp14:editId="0720AA37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5F7BA" w14:textId="107B2FC7" w:rsidR="00C6648D" w:rsidRPr="00C6648D" w:rsidRDefault="00CD5839" w:rsidP="00CD5839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lastRenderedPageBreak/>
        <w:t>S3</w:t>
      </w:r>
      <w:r w:rsidR="0041269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Fig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howed a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meta-regression analysis of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BF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by year of publication. The vertical axis is the log proportion of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BF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and the horizontal axis represents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year of publication. Each dark dot represented one selected study, and the size of each dark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ot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orresponds to the weight assigned to each study. Given the slope of the regression line has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escended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lightly in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his figure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this could be interpreted as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publication of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year increased, the proportion of 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EBF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ncreased</w:t>
      </w:r>
      <w:r w:rsidR="00C6648D"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,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and this relationship differ</w:t>
      </w:r>
      <w:r w:rsidR="008B6A01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d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tatistically (p</w:t>
      </w:r>
      <w:r w:rsidR="003B238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&lt; 0.001</w:t>
      </w:r>
      <w:r w:rsidR="00C6648D"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</w:p>
    <w:p w14:paraId="1EBA9C18" w14:textId="77777777" w:rsidR="00C6648D" w:rsidRDefault="00C6648D"/>
    <w:p w14:paraId="24A22BB8" w14:textId="77777777" w:rsidR="00C6648D" w:rsidRDefault="00C6648D"/>
    <w:p w14:paraId="6965AB71" w14:textId="195A1BBE" w:rsidR="00C6648D" w:rsidRDefault="00C40E0C">
      <w:r w:rsidRPr="00C40E0C">
        <w:rPr>
          <w:noProof/>
        </w:rPr>
        <w:drawing>
          <wp:inline distT="0" distB="0" distL="0" distR="0" wp14:anchorId="7E3714E7" wp14:editId="298CCB25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EC2AF" w14:textId="2780CC79" w:rsidR="00786AA3" w:rsidRPr="004F4392" w:rsidRDefault="00786AA3">
      <w:pPr>
        <w:rPr>
          <w:rFonts w:asciiTheme="majorBidi" w:hAnsiTheme="majorBidi" w:cstheme="majorBidi"/>
        </w:rPr>
      </w:pPr>
      <w:r w:rsidRPr="004F4392">
        <w:rPr>
          <w:rFonts w:asciiTheme="majorBidi" w:hAnsiTheme="majorBidi" w:cstheme="majorBidi"/>
        </w:rPr>
        <w:t xml:space="preserve">S3 Fig: </w:t>
      </w:r>
      <w:r w:rsidR="004F4392" w:rsidRPr="004F4392">
        <w:rPr>
          <w:rFonts w:asciiTheme="majorBidi" w:hAnsiTheme="majorBidi" w:cstheme="majorBidi"/>
        </w:rPr>
        <w:t>Meta-regression analysis of EBF</w:t>
      </w:r>
    </w:p>
    <w:p w14:paraId="63D6CDB6" w14:textId="77777777" w:rsidR="00884B46" w:rsidRDefault="00884B46"/>
    <w:p w14:paraId="1D01FBF2" w14:textId="3062936C" w:rsidR="00884B46" w:rsidRPr="00C6648D" w:rsidRDefault="00884B46" w:rsidP="00884B46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S4 </w:t>
      </w:r>
      <w:r w:rsidR="00E43B71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Fig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howed a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meta-regression analysis of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BF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by year of publication. The vertical axis is the log proportion of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BF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and the horizontal axis represents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year of publication. Each dark dot represented one selected study, and the size of each dark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ot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orresponds to the weight assigned to each study. Given the slope of the regression line has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escended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lightly in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his figure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this could be interpreted as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publication of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year increased, the proportion of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BF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Pr="00CD5839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ncreased,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and this relationship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iffered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tatistically (p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&lt; 0.001</w:t>
      </w:r>
      <w:r w:rsidRPr="00C6648D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</w:p>
    <w:p w14:paraId="5BEE2330" w14:textId="77777777" w:rsidR="00884B46" w:rsidRDefault="00884B46"/>
    <w:p w14:paraId="626A18C3" w14:textId="77777777" w:rsidR="00634BBE" w:rsidRDefault="00634BBE"/>
    <w:p w14:paraId="08AC0E9F" w14:textId="0E9AC451" w:rsidR="00884B46" w:rsidRDefault="0066365D">
      <w:r w:rsidRPr="0066365D">
        <w:rPr>
          <w:noProof/>
        </w:rPr>
        <w:lastRenderedPageBreak/>
        <w:drawing>
          <wp:inline distT="0" distB="0" distL="0" distR="0" wp14:anchorId="476C2E99" wp14:editId="02CA0C04">
            <wp:extent cx="5041900" cy="3666836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853" cy="367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2E42" w14:textId="00B4EFF9" w:rsidR="00E43B71" w:rsidRPr="004F4392" w:rsidRDefault="00DA55AB" w:rsidP="00E43B71">
      <w:pPr>
        <w:rPr>
          <w:rFonts w:asciiTheme="majorBidi" w:hAnsiTheme="majorBidi" w:cstheme="majorBidi"/>
        </w:rPr>
      </w:pPr>
      <w:r w:rsidRPr="004F4392">
        <w:rPr>
          <w:rFonts w:asciiTheme="majorBidi" w:hAnsiTheme="majorBidi" w:cstheme="majorBidi"/>
        </w:rPr>
        <w:t xml:space="preserve">S4 Fig: Meta-regression analysis of </w:t>
      </w:r>
      <w:r w:rsidR="00786AA3" w:rsidRPr="004F4392">
        <w:rPr>
          <w:rFonts w:asciiTheme="majorBidi" w:hAnsiTheme="majorBidi" w:cstheme="majorBidi"/>
        </w:rPr>
        <w:t>EIBF</w:t>
      </w:r>
    </w:p>
    <w:sectPr w:rsidR="00E43B71" w:rsidRPr="004F4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927"/>
    <w:rsid w:val="000A60C1"/>
    <w:rsid w:val="003B2383"/>
    <w:rsid w:val="0040530A"/>
    <w:rsid w:val="00412696"/>
    <w:rsid w:val="004F4392"/>
    <w:rsid w:val="00563162"/>
    <w:rsid w:val="006141DC"/>
    <w:rsid w:val="00634BBE"/>
    <w:rsid w:val="0066365D"/>
    <w:rsid w:val="006D4188"/>
    <w:rsid w:val="00786AA3"/>
    <w:rsid w:val="00884B46"/>
    <w:rsid w:val="008B6A01"/>
    <w:rsid w:val="009B3927"/>
    <w:rsid w:val="00AC4B76"/>
    <w:rsid w:val="00C40E0C"/>
    <w:rsid w:val="00C6648D"/>
    <w:rsid w:val="00CD5839"/>
    <w:rsid w:val="00D06C43"/>
    <w:rsid w:val="00DA55AB"/>
    <w:rsid w:val="00E43B71"/>
    <w:rsid w:val="00F3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55DFD"/>
  <w15:chartTrackingRefBased/>
  <w15:docId w15:val="{8CC51BC2-8AD4-4641-9088-4034FC79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52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224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gho</dc:creator>
  <cp:keywords/>
  <dc:description/>
  <cp:lastModifiedBy>Martha Lewis-Koku</cp:lastModifiedBy>
  <cp:revision>19</cp:revision>
  <dcterms:created xsi:type="dcterms:W3CDTF">2024-07-08T09:16:00Z</dcterms:created>
  <dcterms:modified xsi:type="dcterms:W3CDTF">2024-11-0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e372dc-0487-47fc-b5c4-44d716ae2a05</vt:lpwstr>
  </property>
</Properties>
</file>